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37340" w14:textId="400E4C44" w:rsidR="001105DA" w:rsidRDefault="00244998">
      <w:pPr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Supplement data</w:t>
      </w:r>
      <w:r w:rsidRPr="00B96F38">
        <w:rPr>
          <w:sz w:val="20"/>
          <w:szCs w:val="20"/>
        </w:rPr>
        <w:t xml:space="preserve"> </w:t>
      </w:r>
      <w:r w:rsidRPr="00B96F38">
        <w:rPr>
          <w:sz w:val="20"/>
          <w:szCs w:val="20"/>
        </w:rPr>
        <w:t>1</w:t>
      </w:r>
      <w:r>
        <w:rPr>
          <w:sz w:val="20"/>
          <w:szCs w:val="20"/>
        </w:rPr>
        <w:t xml:space="preserve"> </w:t>
      </w:r>
      <w:r w:rsidRPr="00E73B3D">
        <w:rPr>
          <w:sz w:val="20"/>
          <w:szCs w:val="20"/>
        </w:rPr>
        <w:t>The result of hematological and serological analyses. n = 6, * p &lt; 0.05 compared with control group.</w:t>
      </w:r>
    </w:p>
    <w:p w14:paraId="799607FF" w14:textId="7F90A9D6" w:rsidR="00244998" w:rsidRPr="00B96F38" w:rsidRDefault="00244998" w:rsidP="00244998">
      <w:pPr>
        <w:rPr>
          <w:sz w:val="20"/>
          <w:szCs w:val="20"/>
        </w:rPr>
      </w:pPr>
    </w:p>
    <w:tbl>
      <w:tblPr>
        <w:tblStyle w:val="a3"/>
        <w:tblW w:w="0" w:type="auto"/>
        <w:tblInd w:w="598" w:type="dxa"/>
        <w:tblLook w:val="04A0" w:firstRow="1" w:lastRow="0" w:firstColumn="1" w:lastColumn="0" w:noHBand="0" w:noVBand="1"/>
      </w:tblPr>
      <w:tblGrid>
        <w:gridCol w:w="1593"/>
        <w:gridCol w:w="1383"/>
        <w:gridCol w:w="1382"/>
        <w:gridCol w:w="1383"/>
        <w:gridCol w:w="1383"/>
      </w:tblGrid>
      <w:tr w:rsidR="00244998" w:rsidRPr="00E73B3D" w14:paraId="4B6C07B4" w14:textId="77777777" w:rsidTr="0007583A">
        <w:tc>
          <w:tcPr>
            <w:tcW w:w="15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BDB734" w14:textId="77777777" w:rsidR="00244998" w:rsidRPr="00E73B3D" w:rsidRDefault="00244998" w:rsidP="0007583A"/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29F938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/>
                <w:sz w:val="18"/>
                <w:szCs w:val="18"/>
              </w:rPr>
              <w:t>Control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4A9D14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/>
                <w:sz w:val="18"/>
                <w:szCs w:val="18"/>
              </w:rPr>
              <w:t>Sham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78E9E6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/>
                <w:sz w:val="18"/>
                <w:szCs w:val="18"/>
              </w:rPr>
              <w:t>LPS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B1EA08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/>
                <w:sz w:val="18"/>
                <w:szCs w:val="18"/>
              </w:rPr>
              <w:t>Res-BSP</w:t>
            </w:r>
          </w:p>
        </w:tc>
      </w:tr>
      <w:tr w:rsidR="00244998" w:rsidRPr="00E73B3D" w14:paraId="00F81A62" w14:textId="77777777" w:rsidTr="0007583A">
        <w:tc>
          <w:tcPr>
            <w:tcW w:w="15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705338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RBC </w:t>
            </w: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(M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/ </w:t>
            </w:r>
            <w:r w:rsidRPr="00E73B3D">
              <w:rPr>
                <w:rFonts w:ascii="Symbol" w:hAnsi="Symbol"/>
                <w:sz w:val="18"/>
                <w:szCs w:val="18"/>
              </w:rPr>
              <w:t>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L</w:t>
            </w: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35421F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9.38 </w:t>
            </w:r>
            <w:r w:rsidRPr="00E73B3D">
              <w:rPr>
                <w:sz w:val="18"/>
                <w:szCs w:val="18"/>
              </w:rPr>
              <w:t>± 0.34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364A46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9.50 </w:t>
            </w:r>
            <w:r w:rsidRPr="00E73B3D">
              <w:rPr>
                <w:sz w:val="18"/>
                <w:szCs w:val="18"/>
              </w:rPr>
              <w:t>± 0.45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CC1CF2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9.92 </w:t>
            </w:r>
            <w:r w:rsidRPr="00E73B3D">
              <w:rPr>
                <w:sz w:val="18"/>
                <w:szCs w:val="18"/>
              </w:rPr>
              <w:t>± 0.36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7F4E9F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9.55 </w:t>
            </w:r>
            <w:r w:rsidRPr="00E73B3D">
              <w:rPr>
                <w:sz w:val="18"/>
                <w:szCs w:val="18"/>
              </w:rPr>
              <w:t>± 0.37</w:t>
            </w:r>
          </w:p>
        </w:tc>
      </w:tr>
      <w:tr w:rsidR="00244998" w:rsidRPr="00E73B3D" w14:paraId="47A0E32B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918D560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HGB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 (g/ d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BEB16C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5.9 </w:t>
            </w:r>
            <w:r w:rsidRPr="00E73B3D">
              <w:rPr>
                <w:sz w:val="18"/>
                <w:szCs w:val="18"/>
              </w:rPr>
              <w:t>± 1.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6A9509B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6.6 </w:t>
            </w:r>
            <w:r w:rsidRPr="00E73B3D">
              <w:rPr>
                <w:sz w:val="18"/>
                <w:szCs w:val="18"/>
              </w:rPr>
              <w:t>± 2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861204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6.5 </w:t>
            </w:r>
            <w:r w:rsidRPr="00E73B3D">
              <w:rPr>
                <w:sz w:val="18"/>
                <w:szCs w:val="18"/>
              </w:rPr>
              <w:t>± 1.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A6DF6C6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6.9 </w:t>
            </w:r>
            <w:r w:rsidRPr="00E73B3D">
              <w:rPr>
                <w:sz w:val="18"/>
                <w:szCs w:val="18"/>
              </w:rPr>
              <w:t>± 1.33</w:t>
            </w:r>
          </w:p>
        </w:tc>
      </w:tr>
      <w:tr w:rsidR="00244998" w:rsidRPr="00E73B3D" w14:paraId="1ABD51C2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237CF47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HCT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217846D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4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7.9 </w:t>
            </w:r>
            <w:r w:rsidRPr="00E73B3D">
              <w:rPr>
                <w:sz w:val="18"/>
                <w:szCs w:val="18"/>
              </w:rPr>
              <w:t>± 4.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B4014D4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4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9.3 </w:t>
            </w:r>
            <w:r w:rsidRPr="00E73B3D">
              <w:rPr>
                <w:sz w:val="18"/>
                <w:szCs w:val="18"/>
              </w:rPr>
              <w:t>± 3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6BE194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4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8.3 </w:t>
            </w:r>
            <w:r w:rsidRPr="00E73B3D">
              <w:rPr>
                <w:sz w:val="18"/>
                <w:szCs w:val="18"/>
              </w:rPr>
              <w:t>± 2.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9B9DF6D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4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8.2 </w:t>
            </w:r>
            <w:r w:rsidRPr="00E73B3D">
              <w:rPr>
                <w:sz w:val="18"/>
                <w:szCs w:val="18"/>
              </w:rPr>
              <w:t>± 4.01</w:t>
            </w:r>
          </w:p>
        </w:tc>
      </w:tr>
      <w:tr w:rsidR="00244998" w:rsidRPr="00E73B3D" w14:paraId="70A60605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BF64E4C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MCV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E73B3D">
              <w:rPr>
                <w:rFonts w:ascii="Palatino Linotype" w:hAnsi="Palatino Linotype"/>
                <w:sz w:val="18"/>
                <w:szCs w:val="18"/>
              </w:rPr>
              <w:t>fL</w:t>
            </w:r>
            <w:proofErr w:type="spellEnd"/>
            <w:r w:rsidRPr="00E73B3D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26BD1B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5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1.1 </w:t>
            </w:r>
            <w:r w:rsidRPr="00E73B3D">
              <w:rPr>
                <w:sz w:val="18"/>
                <w:szCs w:val="18"/>
              </w:rPr>
              <w:t>± 3.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031AC9E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5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1.9 </w:t>
            </w:r>
            <w:r w:rsidRPr="00E73B3D">
              <w:rPr>
                <w:sz w:val="18"/>
                <w:szCs w:val="18"/>
              </w:rPr>
              <w:t>± 2.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CB8143E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4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8.7 </w:t>
            </w:r>
            <w:r w:rsidRPr="00E73B3D">
              <w:rPr>
                <w:sz w:val="18"/>
                <w:szCs w:val="18"/>
              </w:rPr>
              <w:t>± 5.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CED8F79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5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0.5 </w:t>
            </w:r>
            <w:r w:rsidRPr="00E73B3D">
              <w:rPr>
                <w:sz w:val="18"/>
                <w:szCs w:val="18"/>
              </w:rPr>
              <w:t>± 3.21</w:t>
            </w:r>
          </w:p>
        </w:tc>
      </w:tr>
      <w:tr w:rsidR="00244998" w:rsidRPr="00E73B3D" w14:paraId="7833C431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C41F1C4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M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CH (</w:t>
            </w:r>
            <w:proofErr w:type="spellStart"/>
            <w:r w:rsidRPr="00E73B3D">
              <w:rPr>
                <w:rFonts w:ascii="Palatino Linotype" w:hAnsi="Palatino Linotype"/>
                <w:sz w:val="18"/>
                <w:szCs w:val="18"/>
              </w:rPr>
              <w:t>pg</w:t>
            </w:r>
            <w:proofErr w:type="spellEnd"/>
            <w:r w:rsidRPr="00E73B3D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E4C118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7.0 </w:t>
            </w:r>
            <w:r w:rsidRPr="00E73B3D">
              <w:rPr>
                <w:sz w:val="18"/>
                <w:szCs w:val="18"/>
              </w:rPr>
              <w:t>± 0.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AD0AE33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7.5 </w:t>
            </w:r>
            <w:r w:rsidRPr="00E73B3D">
              <w:rPr>
                <w:sz w:val="18"/>
                <w:szCs w:val="18"/>
              </w:rPr>
              <w:t>± 0.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2B7DDBA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6.6 </w:t>
            </w:r>
            <w:r w:rsidRPr="00E73B3D">
              <w:rPr>
                <w:sz w:val="18"/>
                <w:szCs w:val="18"/>
              </w:rPr>
              <w:t>± 1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C20482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7.7 </w:t>
            </w:r>
            <w:r w:rsidRPr="00E73B3D">
              <w:rPr>
                <w:sz w:val="18"/>
                <w:szCs w:val="18"/>
              </w:rPr>
              <w:t>± 0.35</w:t>
            </w:r>
          </w:p>
        </w:tc>
      </w:tr>
      <w:tr w:rsidR="00244998" w:rsidRPr="00E73B3D" w14:paraId="47BCD870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4FA8B40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M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CHC (g/ d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ABD1567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3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3.2 </w:t>
            </w:r>
            <w:r w:rsidRPr="00E73B3D">
              <w:rPr>
                <w:sz w:val="18"/>
                <w:szCs w:val="18"/>
              </w:rPr>
              <w:t>± 1.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2EAF3B2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3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3.7 </w:t>
            </w:r>
            <w:r w:rsidRPr="00E73B3D">
              <w:rPr>
                <w:sz w:val="18"/>
                <w:szCs w:val="18"/>
              </w:rPr>
              <w:t>± 1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A93E75B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3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4.2 </w:t>
            </w:r>
            <w:r w:rsidRPr="00E73B3D">
              <w:rPr>
                <w:sz w:val="18"/>
                <w:szCs w:val="18"/>
              </w:rPr>
              <w:t>± 2.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71F52EB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3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5.1 </w:t>
            </w:r>
            <w:r w:rsidRPr="00E73B3D">
              <w:rPr>
                <w:sz w:val="18"/>
                <w:szCs w:val="18"/>
              </w:rPr>
              <w:t>± 2.07</w:t>
            </w:r>
          </w:p>
        </w:tc>
      </w:tr>
      <w:tr w:rsidR="00244998" w:rsidRPr="00E73B3D" w14:paraId="406E8ACE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2C81D13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PLT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 (K/ </w:t>
            </w:r>
            <w:r w:rsidRPr="00E73B3D">
              <w:rPr>
                <w:rFonts w:ascii="Symbol" w:hAnsi="Symbol"/>
                <w:sz w:val="18"/>
                <w:szCs w:val="18"/>
              </w:rPr>
              <w:t>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103A51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8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50 </w:t>
            </w:r>
            <w:r w:rsidRPr="00E73B3D">
              <w:rPr>
                <w:sz w:val="18"/>
                <w:szCs w:val="18"/>
              </w:rPr>
              <w:t>± 84.8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39A1C28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8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98 </w:t>
            </w:r>
            <w:r w:rsidRPr="00E73B3D">
              <w:rPr>
                <w:sz w:val="18"/>
                <w:szCs w:val="18"/>
              </w:rPr>
              <w:t>± 77.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A36DF21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6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56 </w:t>
            </w:r>
            <w:r w:rsidRPr="00E73B3D">
              <w:rPr>
                <w:sz w:val="18"/>
                <w:szCs w:val="18"/>
              </w:rPr>
              <w:t>± 87.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1AE276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8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04 </w:t>
            </w:r>
            <w:r w:rsidRPr="00E73B3D">
              <w:rPr>
                <w:sz w:val="18"/>
                <w:szCs w:val="18"/>
              </w:rPr>
              <w:t>± 91.68</w:t>
            </w:r>
          </w:p>
        </w:tc>
      </w:tr>
      <w:tr w:rsidR="00244998" w:rsidRPr="00E73B3D" w14:paraId="469A420F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BCFD4AE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WBC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 (K/ </w:t>
            </w:r>
            <w:r w:rsidRPr="00E73B3D">
              <w:rPr>
                <w:rFonts w:ascii="Symbol" w:hAnsi="Symbol"/>
                <w:sz w:val="18"/>
                <w:szCs w:val="18"/>
              </w:rPr>
              <w:t>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F1EFADE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4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57 </w:t>
            </w:r>
            <w:r w:rsidRPr="00E73B3D">
              <w:rPr>
                <w:sz w:val="18"/>
                <w:szCs w:val="18"/>
              </w:rPr>
              <w:t>± 1.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8AE09B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5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71 </w:t>
            </w:r>
            <w:r w:rsidRPr="00E73B3D">
              <w:rPr>
                <w:sz w:val="18"/>
                <w:szCs w:val="18"/>
              </w:rPr>
              <w:t>± 1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4D75880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4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78 </w:t>
            </w:r>
            <w:r w:rsidRPr="00E73B3D">
              <w:rPr>
                <w:sz w:val="18"/>
                <w:szCs w:val="18"/>
              </w:rPr>
              <w:t>± 2.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6AF732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4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28 </w:t>
            </w:r>
            <w:r w:rsidRPr="00E73B3D">
              <w:rPr>
                <w:sz w:val="18"/>
                <w:szCs w:val="18"/>
              </w:rPr>
              <w:t>± 1.06</w:t>
            </w:r>
          </w:p>
        </w:tc>
      </w:tr>
      <w:tr w:rsidR="00244998" w:rsidRPr="00E73B3D" w14:paraId="23225741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6E50DE5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NEUT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 (K/ </w:t>
            </w:r>
            <w:r w:rsidRPr="00E73B3D">
              <w:rPr>
                <w:rFonts w:ascii="Symbol" w:hAnsi="Symbol"/>
                <w:sz w:val="18"/>
                <w:szCs w:val="18"/>
              </w:rPr>
              <w:t>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C52D8DE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91 </w:t>
            </w:r>
            <w:r w:rsidRPr="00E73B3D">
              <w:rPr>
                <w:sz w:val="18"/>
                <w:szCs w:val="18"/>
              </w:rPr>
              <w:t>± 0.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1568BD9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82 </w:t>
            </w:r>
            <w:r w:rsidRPr="00E73B3D">
              <w:rPr>
                <w:sz w:val="18"/>
                <w:szCs w:val="18"/>
              </w:rPr>
              <w:t>± 0.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03FDD73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65 </w:t>
            </w:r>
            <w:r w:rsidRPr="00E73B3D">
              <w:rPr>
                <w:sz w:val="18"/>
                <w:szCs w:val="18"/>
              </w:rPr>
              <w:t>± 0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D1F418C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75 </w:t>
            </w:r>
            <w:r w:rsidRPr="00E73B3D">
              <w:rPr>
                <w:sz w:val="18"/>
                <w:szCs w:val="18"/>
              </w:rPr>
              <w:t>± 0.19</w:t>
            </w:r>
          </w:p>
        </w:tc>
      </w:tr>
      <w:tr w:rsidR="00244998" w:rsidRPr="00E73B3D" w14:paraId="61A5CA3D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77A0DBC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LYMPH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 (K/ </w:t>
            </w:r>
            <w:r w:rsidRPr="00E73B3D">
              <w:rPr>
                <w:rFonts w:ascii="Symbol" w:hAnsi="Symbol"/>
                <w:sz w:val="18"/>
                <w:szCs w:val="18"/>
              </w:rPr>
              <w:t>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06DDD2F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3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18 </w:t>
            </w:r>
            <w:r w:rsidRPr="00E73B3D">
              <w:rPr>
                <w:sz w:val="18"/>
                <w:szCs w:val="18"/>
              </w:rPr>
              <w:t>± 1.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1CB1F87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4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56 </w:t>
            </w:r>
            <w:r w:rsidRPr="00E73B3D">
              <w:rPr>
                <w:sz w:val="18"/>
                <w:szCs w:val="18"/>
              </w:rPr>
              <w:t>± 1.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855482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3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60 </w:t>
            </w:r>
            <w:r w:rsidRPr="00E73B3D">
              <w:rPr>
                <w:sz w:val="18"/>
                <w:szCs w:val="18"/>
              </w:rPr>
              <w:t>± 2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07F099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3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07 </w:t>
            </w:r>
            <w:r w:rsidRPr="00E73B3D">
              <w:rPr>
                <w:sz w:val="18"/>
                <w:szCs w:val="18"/>
              </w:rPr>
              <w:t>± 1.65</w:t>
            </w:r>
          </w:p>
        </w:tc>
      </w:tr>
      <w:tr w:rsidR="00244998" w:rsidRPr="00E73B3D" w14:paraId="2D91BE8C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04C69E4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MONO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 (K/ </w:t>
            </w:r>
            <w:r w:rsidRPr="00E73B3D">
              <w:rPr>
                <w:rFonts w:ascii="Symbol" w:hAnsi="Symbol"/>
                <w:sz w:val="18"/>
                <w:szCs w:val="18"/>
              </w:rPr>
              <w:t>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872099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30 </w:t>
            </w:r>
            <w:r w:rsidRPr="00E73B3D">
              <w:rPr>
                <w:sz w:val="18"/>
                <w:szCs w:val="18"/>
              </w:rPr>
              <w:t>± 0.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0FA8672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16 </w:t>
            </w:r>
            <w:r w:rsidRPr="00E73B3D">
              <w:rPr>
                <w:sz w:val="18"/>
                <w:szCs w:val="18"/>
              </w:rPr>
              <w:t>± 0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6047671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12 </w:t>
            </w:r>
            <w:r w:rsidRPr="00E73B3D">
              <w:rPr>
                <w:sz w:val="18"/>
                <w:szCs w:val="18"/>
              </w:rPr>
              <w:t>± 0.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409B47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16 </w:t>
            </w:r>
            <w:r w:rsidRPr="00E73B3D">
              <w:rPr>
                <w:sz w:val="18"/>
                <w:szCs w:val="18"/>
              </w:rPr>
              <w:t>± 0.08</w:t>
            </w:r>
          </w:p>
        </w:tc>
      </w:tr>
      <w:tr w:rsidR="00244998" w:rsidRPr="00E73B3D" w14:paraId="1A4366E7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B47CCD6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EO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 (K/ </w:t>
            </w:r>
            <w:r w:rsidRPr="00E73B3D">
              <w:rPr>
                <w:rFonts w:ascii="Symbol" w:hAnsi="Symbol"/>
                <w:sz w:val="18"/>
                <w:szCs w:val="18"/>
              </w:rPr>
              <w:t>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8A0EA1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15 </w:t>
            </w:r>
            <w:r w:rsidRPr="00E73B3D">
              <w:rPr>
                <w:sz w:val="18"/>
                <w:szCs w:val="18"/>
              </w:rPr>
              <w:t>± 0.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5FE4A4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16 </w:t>
            </w:r>
            <w:r w:rsidRPr="00E73B3D">
              <w:rPr>
                <w:sz w:val="18"/>
                <w:szCs w:val="18"/>
              </w:rPr>
              <w:t>± 0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D36396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41 </w:t>
            </w:r>
            <w:r w:rsidRPr="00E73B3D">
              <w:rPr>
                <w:sz w:val="18"/>
                <w:szCs w:val="18"/>
              </w:rPr>
              <w:t>± 0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A03CA6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29 </w:t>
            </w:r>
            <w:r w:rsidRPr="00E73B3D">
              <w:rPr>
                <w:sz w:val="18"/>
                <w:szCs w:val="18"/>
              </w:rPr>
              <w:t>± 0.10</w:t>
            </w:r>
          </w:p>
        </w:tc>
      </w:tr>
      <w:tr w:rsidR="00244998" w:rsidRPr="00E73B3D" w14:paraId="381B9B57" w14:textId="77777777" w:rsidTr="0007583A"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CF610B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BASO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 (K/ </w:t>
            </w:r>
            <w:r w:rsidRPr="00E73B3D">
              <w:rPr>
                <w:rFonts w:ascii="Symbol" w:hAnsi="Symbol"/>
                <w:sz w:val="18"/>
                <w:szCs w:val="18"/>
              </w:rPr>
              <w:t>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L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CAB484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03 </w:t>
            </w:r>
            <w:r w:rsidRPr="00E73B3D">
              <w:rPr>
                <w:sz w:val="18"/>
                <w:szCs w:val="18"/>
              </w:rPr>
              <w:t>± 0.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7C1DC6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01 </w:t>
            </w:r>
            <w:r w:rsidRPr="00E73B3D">
              <w:rPr>
                <w:sz w:val="18"/>
                <w:szCs w:val="18"/>
              </w:rPr>
              <w:t>± 0.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8EE51C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02 </w:t>
            </w:r>
            <w:r w:rsidRPr="00E73B3D">
              <w:rPr>
                <w:sz w:val="18"/>
                <w:szCs w:val="18"/>
              </w:rPr>
              <w:t>± 0.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F83524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01 </w:t>
            </w:r>
            <w:r w:rsidRPr="00E73B3D">
              <w:rPr>
                <w:sz w:val="18"/>
                <w:szCs w:val="18"/>
              </w:rPr>
              <w:t>± 0.01</w:t>
            </w:r>
          </w:p>
        </w:tc>
      </w:tr>
      <w:tr w:rsidR="00244998" w:rsidRPr="00E73B3D" w14:paraId="2F332EBA" w14:textId="77777777" w:rsidTr="0007583A">
        <w:tc>
          <w:tcPr>
            <w:tcW w:w="15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233CB6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A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ST (U/ L)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DCDF5E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30 </w:t>
            </w:r>
            <w:r w:rsidRPr="00E73B3D">
              <w:rPr>
                <w:sz w:val="18"/>
                <w:szCs w:val="18"/>
              </w:rPr>
              <w:t>± 14.06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71FD68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88 </w:t>
            </w:r>
            <w:r w:rsidRPr="00E73B3D">
              <w:rPr>
                <w:sz w:val="18"/>
                <w:szCs w:val="18"/>
              </w:rPr>
              <w:t>± 15.37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13339A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98 </w:t>
            </w:r>
            <w:r w:rsidRPr="00E73B3D">
              <w:rPr>
                <w:sz w:val="18"/>
                <w:szCs w:val="18"/>
              </w:rPr>
              <w:t>± 20.15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AF9D53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56 </w:t>
            </w:r>
            <w:r w:rsidRPr="00E73B3D">
              <w:rPr>
                <w:sz w:val="18"/>
                <w:szCs w:val="18"/>
              </w:rPr>
              <w:t>± 17.55</w:t>
            </w:r>
          </w:p>
        </w:tc>
      </w:tr>
      <w:tr w:rsidR="00244998" w:rsidRPr="00E73B3D" w14:paraId="4E02183D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9946A8A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A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LT (U/ 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DC80939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5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7 </w:t>
            </w:r>
            <w:r w:rsidRPr="00E73B3D">
              <w:rPr>
                <w:sz w:val="18"/>
                <w:szCs w:val="18"/>
              </w:rPr>
              <w:t>± 19.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E16A86B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5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6 </w:t>
            </w:r>
            <w:r w:rsidRPr="00E73B3D">
              <w:rPr>
                <w:sz w:val="18"/>
                <w:szCs w:val="18"/>
              </w:rPr>
              <w:t>± 12.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6481378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21 </w:t>
            </w:r>
            <w:r w:rsidRPr="00E73B3D">
              <w:rPr>
                <w:sz w:val="18"/>
                <w:szCs w:val="18"/>
              </w:rPr>
              <w:t xml:space="preserve">± 20.51 </w:t>
            </w:r>
            <w:r w:rsidRPr="00E73B3D">
              <w:rPr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61FD383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5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4 </w:t>
            </w:r>
            <w:r w:rsidRPr="00E73B3D">
              <w:rPr>
                <w:sz w:val="18"/>
                <w:szCs w:val="18"/>
              </w:rPr>
              <w:t>± 13.92</w:t>
            </w:r>
          </w:p>
        </w:tc>
      </w:tr>
      <w:tr w:rsidR="00244998" w:rsidRPr="00E73B3D" w14:paraId="2E21B022" w14:textId="77777777" w:rsidTr="0007583A"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168B939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C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RE (mg/ d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9968A1C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.4</w:t>
            </w:r>
            <w:r w:rsidRPr="00E73B3D">
              <w:rPr>
                <w:rFonts w:ascii="Palatino Linotype" w:hAnsi="Palatino Linotype" w:hint="eastAsia"/>
                <w:sz w:val="18"/>
                <w:szCs w:val="18"/>
              </w:rPr>
              <w:t xml:space="preserve"> </w:t>
            </w:r>
            <w:r w:rsidRPr="00E73B3D">
              <w:rPr>
                <w:sz w:val="18"/>
                <w:szCs w:val="18"/>
              </w:rPr>
              <w:t>± 0.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F3D3C2C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4 </w:t>
            </w:r>
            <w:r w:rsidRPr="00E73B3D">
              <w:rPr>
                <w:sz w:val="18"/>
                <w:szCs w:val="18"/>
              </w:rPr>
              <w:t>± 0.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3A4251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5 </w:t>
            </w:r>
            <w:r w:rsidRPr="00E73B3D">
              <w:rPr>
                <w:sz w:val="18"/>
                <w:szCs w:val="18"/>
              </w:rPr>
              <w:t>± 0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0F1192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0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.5 </w:t>
            </w:r>
            <w:r w:rsidRPr="00E73B3D">
              <w:rPr>
                <w:sz w:val="18"/>
                <w:szCs w:val="18"/>
              </w:rPr>
              <w:t>± 0.15</w:t>
            </w:r>
          </w:p>
        </w:tc>
      </w:tr>
      <w:tr w:rsidR="00244998" w:rsidRPr="00E73B3D" w14:paraId="49200A4D" w14:textId="77777777" w:rsidTr="0007583A"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6ED4A1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B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UN (mg/ dL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DFFAE1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7 </w:t>
            </w:r>
            <w:r w:rsidRPr="00E73B3D">
              <w:rPr>
                <w:sz w:val="18"/>
                <w:szCs w:val="18"/>
              </w:rPr>
              <w:t>± 4.1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A87423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9 </w:t>
            </w:r>
            <w:r w:rsidRPr="00E73B3D">
              <w:rPr>
                <w:sz w:val="18"/>
                <w:szCs w:val="18"/>
              </w:rPr>
              <w:t>± 4.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7C39DC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9 </w:t>
            </w:r>
            <w:r w:rsidRPr="00E73B3D">
              <w:rPr>
                <w:sz w:val="18"/>
                <w:szCs w:val="18"/>
              </w:rPr>
              <w:t>± 5.3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C469EA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1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 xml:space="preserve">6 </w:t>
            </w:r>
            <w:r w:rsidRPr="00E73B3D">
              <w:rPr>
                <w:sz w:val="18"/>
                <w:szCs w:val="18"/>
              </w:rPr>
              <w:t>± 3.78</w:t>
            </w:r>
          </w:p>
        </w:tc>
      </w:tr>
      <w:tr w:rsidR="00244998" w:rsidRPr="00E73B3D" w14:paraId="1B409759" w14:textId="77777777" w:rsidTr="0007583A">
        <w:tc>
          <w:tcPr>
            <w:tcW w:w="712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381312" w14:textId="77777777" w:rsidR="00244998" w:rsidRPr="00E73B3D" w:rsidRDefault="00244998" w:rsidP="0007583A">
            <w:pPr>
              <w:rPr>
                <w:rFonts w:ascii="Palatino Linotype" w:hAnsi="Palatino Linotype"/>
                <w:sz w:val="18"/>
                <w:szCs w:val="18"/>
              </w:rPr>
            </w:pPr>
            <w:r w:rsidRPr="00E73B3D">
              <w:rPr>
                <w:rFonts w:ascii="Palatino Linotype" w:hAnsi="Palatino Linotype" w:hint="eastAsia"/>
                <w:sz w:val="18"/>
                <w:szCs w:val="18"/>
              </w:rPr>
              <w:t>R</w:t>
            </w:r>
            <w:r w:rsidRPr="00E73B3D">
              <w:rPr>
                <w:rFonts w:ascii="Palatino Linotype" w:hAnsi="Palatino Linotype"/>
                <w:sz w:val="18"/>
                <w:szCs w:val="18"/>
              </w:rPr>
              <w:t>BC: red blood cell; HGB: hemoglobin; HCT: hematocrit; MCV: mean corpuscular volume; MCH: mean corpuscular hemoglobin; MCHC: mean corpuscular hemoglobin concentration; PLT: platelet; WBC: white blood cell; NEUT: neutrophil; LYMPH: lymphocyte; MONO: monocyte; EO: eosinophil; BASO: basophil; AST: Aspartate Transaminase; ALT: alanine aminotransferase; CRE: Creatinine; BUN: Blood Urea Nitrogen.</w:t>
            </w:r>
          </w:p>
        </w:tc>
      </w:tr>
    </w:tbl>
    <w:p w14:paraId="17FAE3E9" w14:textId="77777777" w:rsidR="00244998" w:rsidRDefault="00244998" w:rsidP="00244998">
      <w:pPr>
        <w:rPr>
          <w:sz w:val="20"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</w:instrText>
      </w:r>
      <w:r>
        <w:rPr>
          <w:sz w:val="20"/>
          <w:szCs w:val="20"/>
        </w:rPr>
        <w:fldChar w:fldCharType="end"/>
      </w:r>
    </w:p>
    <w:p w14:paraId="3AC3836F" w14:textId="77777777" w:rsidR="00244998" w:rsidRPr="00244998" w:rsidRDefault="00244998"/>
    <w:sectPr w:rsidR="00244998" w:rsidRPr="00244998" w:rsidSect="00175998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998"/>
    <w:rsid w:val="000009A9"/>
    <w:rsid w:val="00021E43"/>
    <w:rsid w:val="00025C00"/>
    <w:rsid w:val="00033143"/>
    <w:rsid w:val="00060B0F"/>
    <w:rsid w:val="00073E54"/>
    <w:rsid w:val="00082668"/>
    <w:rsid w:val="00085278"/>
    <w:rsid w:val="000864D5"/>
    <w:rsid w:val="000B2864"/>
    <w:rsid w:val="000B2E98"/>
    <w:rsid w:val="000B3AA9"/>
    <w:rsid w:val="000C51EB"/>
    <w:rsid w:val="000D0F10"/>
    <w:rsid w:val="000D3A43"/>
    <w:rsid w:val="000D47BC"/>
    <w:rsid w:val="001158D5"/>
    <w:rsid w:val="00126F5C"/>
    <w:rsid w:val="001448EB"/>
    <w:rsid w:val="001454C0"/>
    <w:rsid w:val="001567D8"/>
    <w:rsid w:val="00161323"/>
    <w:rsid w:val="00161A77"/>
    <w:rsid w:val="00175998"/>
    <w:rsid w:val="001851D8"/>
    <w:rsid w:val="001940BF"/>
    <w:rsid w:val="001977D7"/>
    <w:rsid w:val="001A0903"/>
    <w:rsid w:val="001A37BB"/>
    <w:rsid w:val="001B2BB9"/>
    <w:rsid w:val="001B7D66"/>
    <w:rsid w:val="001C272F"/>
    <w:rsid w:val="001C6436"/>
    <w:rsid w:val="001C6CAD"/>
    <w:rsid w:val="001D4B71"/>
    <w:rsid w:val="001F0321"/>
    <w:rsid w:val="001F2203"/>
    <w:rsid w:val="00203067"/>
    <w:rsid w:val="00244998"/>
    <w:rsid w:val="002556ED"/>
    <w:rsid w:val="0025605A"/>
    <w:rsid w:val="00264E7A"/>
    <w:rsid w:val="00270811"/>
    <w:rsid w:val="00284278"/>
    <w:rsid w:val="0028478E"/>
    <w:rsid w:val="00291A74"/>
    <w:rsid w:val="002977A9"/>
    <w:rsid w:val="002A69DF"/>
    <w:rsid w:val="002B37F7"/>
    <w:rsid w:val="002C25C8"/>
    <w:rsid w:val="002D1478"/>
    <w:rsid w:val="002D7F2D"/>
    <w:rsid w:val="003148B1"/>
    <w:rsid w:val="003223C9"/>
    <w:rsid w:val="0032497E"/>
    <w:rsid w:val="00335CA0"/>
    <w:rsid w:val="003474E9"/>
    <w:rsid w:val="0035031F"/>
    <w:rsid w:val="00373DF3"/>
    <w:rsid w:val="00384AEC"/>
    <w:rsid w:val="00393D03"/>
    <w:rsid w:val="003A7B54"/>
    <w:rsid w:val="003B21DA"/>
    <w:rsid w:val="003C0BD4"/>
    <w:rsid w:val="003C39AE"/>
    <w:rsid w:val="003D071E"/>
    <w:rsid w:val="003D1E33"/>
    <w:rsid w:val="003D3E69"/>
    <w:rsid w:val="003F4FB7"/>
    <w:rsid w:val="00403CD4"/>
    <w:rsid w:val="00410655"/>
    <w:rsid w:val="00437E2B"/>
    <w:rsid w:val="00472C4E"/>
    <w:rsid w:val="004731EF"/>
    <w:rsid w:val="004870E1"/>
    <w:rsid w:val="004A332B"/>
    <w:rsid w:val="004B0EC9"/>
    <w:rsid w:val="004D5DDB"/>
    <w:rsid w:val="004D6D02"/>
    <w:rsid w:val="00511EDA"/>
    <w:rsid w:val="005136A2"/>
    <w:rsid w:val="005204F0"/>
    <w:rsid w:val="00521B63"/>
    <w:rsid w:val="00530A6D"/>
    <w:rsid w:val="00530A8C"/>
    <w:rsid w:val="0053238B"/>
    <w:rsid w:val="00534D72"/>
    <w:rsid w:val="005452DF"/>
    <w:rsid w:val="00550681"/>
    <w:rsid w:val="00553604"/>
    <w:rsid w:val="00555D1B"/>
    <w:rsid w:val="005A1B4B"/>
    <w:rsid w:val="005B2ACD"/>
    <w:rsid w:val="005B2BFC"/>
    <w:rsid w:val="005C6624"/>
    <w:rsid w:val="005E3390"/>
    <w:rsid w:val="005E79CA"/>
    <w:rsid w:val="005F03A4"/>
    <w:rsid w:val="005F6370"/>
    <w:rsid w:val="0060271F"/>
    <w:rsid w:val="00604EE2"/>
    <w:rsid w:val="00605C71"/>
    <w:rsid w:val="00611B96"/>
    <w:rsid w:val="00616028"/>
    <w:rsid w:val="00624D8E"/>
    <w:rsid w:val="0063281E"/>
    <w:rsid w:val="006552BA"/>
    <w:rsid w:val="00664B79"/>
    <w:rsid w:val="00672BF2"/>
    <w:rsid w:val="00683E26"/>
    <w:rsid w:val="00687373"/>
    <w:rsid w:val="006A1F44"/>
    <w:rsid w:val="006A407B"/>
    <w:rsid w:val="006B7907"/>
    <w:rsid w:val="006E66C4"/>
    <w:rsid w:val="006E73F0"/>
    <w:rsid w:val="006F0869"/>
    <w:rsid w:val="00702586"/>
    <w:rsid w:val="0070329D"/>
    <w:rsid w:val="00710135"/>
    <w:rsid w:val="00716365"/>
    <w:rsid w:val="00717B36"/>
    <w:rsid w:val="00720D55"/>
    <w:rsid w:val="00722C2F"/>
    <w:rsid w:val="00724D5F"/>
    <w:rsid w:val="007324FB"/>
    <w:rsid w:val="0076054B"/>
    <w:rsid w:val="00764D05"/>
    <w:rsid w:val="00774E41"/>
    <w:rsid w:val="007761C3"/>
    <w:rsid w:val="007842F3"/>
    <w:rsid w:val="007A3599"/>
    <w:rsid w:val="007A562C"/>
    <w:rsid w:val="007C0735"/>
    <w:rsid w:val="007D1EBB"/>
    <w:rsid w:val="007E3355"/>
    <w:rsid w:val="00836DF4"/>
    <w:rsid w:val="008630DA"/>
    <w:rsid w:val="00871618"/>
    <w:rsid w:val="00873B10"/>
    <w:rsid w:val="00874578"/>
    <w:rsid w:val="00877EFB"/>
    <w:rsid w:val="008A0378"/>
    <w:rsid w:val="008A1F19"/>
    <w:rsid w:val="008A5117"/>
    <w:rsid w:val="008A5E13"/>
    <w:rsid w:val="008C3A4D"/>
    <w:rsid w:val="008D56F7"/>
    <w:rsid w:val="008E6AF4"/>
    <w:rsid w:val="00921AB6"/>
    <w:rsid w:val="009230DE"/>
    <w:rsid w:val="00950C30"/>
    <w:rsid w:val="00971492"/>
    <w:rsid w:val="00974A93"/>
    <w:rsid w:val="00975D8F"/>
    <w:rsid w:val="0098464B"/>
    <w:rsid w:val="00991D45"/>
    <w:rsid w:val="009926E0"/>
    <w:rsid w:val="009B4C4A"/>
    <w:rsid w:val="009E577B"/>
    <w:rsid w:val="00A1373D"/>
    <w:rsid w:val="00A43C0D"/>
    <w:rsid w:val="00A51267"/>
    <w:rsid w:val="00A559FC"/>
    <w:rsid w:val="00A610F3"/>
    <w:rsid w:val="00A634FA"/>
    <w:rsid w:val="00A71212"/>
    <w:rsid w:val="00A73D79"/>
    <w:rsid w:val="00A759D3"/>
    <w:rsid w:val="00A81A95"/>
    <w:rsid w:val="00A86134"/>
    <w:rsid w:val="00A937DB"/>
    <w:rsid w:val="00AA08DE"/>
    <w:rsid w:val="00AB12AB"/>
    <w:rsid w:val="00AB2C2D"/>
    <w:rsid w:val="00AC076F"/>
    <w:rsid w:val="00AC5129"/>
    <w:rsid w:val="00AC627E"/>
    <w:rsid w:val="00AE224F"/>
    <w:rsid w:val="00AF0D95"/>
    <w:rsid w:val="00B01C50"/>
    <w:rsid w:val="00B01E23"/>
    <w:rsid w:val="00B05A04"/>
    <w:rsid w:val="00B06131"/>
    <w:rsid w:val="00B07E94"/>
    <w:rsid w:val="00B13D27"/>
    <w:rsid w:val="00B276B3"/>
    <w:rsid w:val="00B310B0"/>
    <w:rsid w:val="00B3195C"/>
    <w:rsid w:val="00B34240"/>
    <w:rsid w:val="00B714AE"/>
    <w:rsid w:val="00B75C69"/>
    <w:rsid w:val="00B83C33"/>
    <w:rsid w:val="00B86E1B"/>
    <w:rsid w:val="00BA4AE1"/>
    <w:rsid w:val="00BA4DC3"/>
    <w:rsid w:val="00BB00FF"/>
    <w:rsid w:val="00BC5837"/>
    <w:rsid w:val="00BC5F37"/>
    <w:rsid w:val="00BF2F91"/>
    <w:rsid w:val="00C14E73"/>
    <w:rsid w:val="00C31816"/>
    <w:rsid w:val="00C47426"/>
    <w:rsid w:val="00C51F0D"/>
    <w:rsid w:val="00C620D1"/>
    <w:rsid w:val="00C806DE"/>
    <w:rsid w:val="00C8139C"/>
    <w:rsid w:val="00C87CD3"/>
    <w:rsid w:val="00CA4994"/>
    <w:rsid w:val="00CB7253"/>
    <w:rsid w:val="00CD384D"/>
    <w:rsid w:val="00CE0E17"/>
    <w:rsid w:val="00CE0F63"/>
    <w:rsid w:val="00CF0B29"/>
    <w:rsid w:val="00D02326"/>
    <w:rsid w:val="00D225A4"/>
    <w:rsid w:val="00D33F70"/>
    <w:rsid w:val="00D4638F"/>
    <w:rsid w:val="00D54E80"/>
    <w:rsid w:val="00D769DC"/>
    <w:rsid w:val="00D87436"/>
    <w:rsid w:val="00D91278"/>
    <w:rsid w:val="00D923DA"/>
    <w:rsid w:val="00DA3A46"/>
    <w:rsid w:val="00DA5DC8"/>
    <w:rsid w:val="00DC73C0"/>
    <w:rsid w:val="00DD1834"/>
    <w:rsid w:val="00DD332B"/>
    <w:rsid w:val="00DD4BC3"/>
    <w:rsid w:val="00DE2881"/>
    <w:rsid w:val="00DE4615"/>
    <w:rsid w:val="00DF0905"/>
    <w:rsid w:val="00E034C7"/>
    <w:rsid w:val="00E03D24"/>
    <w:rsid w:val="00E1740B"/>
    <w:rsid w:val="00E3464A"/>
    <w:rsid w:val="00E37B02"/>
    <w:rsid w:val="00E42EF5"/>
    <w:rsid w:val="00E62443"/>
    <w:rsid w:val="00E7633D"/>
    <w:rsid w:val="00E82C44"/>
    <w:rsid w:val="00E9487E"/>
    <w:rsid w:val="00EA04FF"/>
    <w:rsid w:val="00EC06A5"/>
    <w:rsid w:val="00EE68EB"/>
    <w:rsid w:val="00EE6E8D"/>
    <w:rsid w:val="00F07651"/>
    <w:rsid w:val="00F123DB"/>
    <w:rsid w:val="00F136AF"/>
    <w:rsid w:val="00F15047"/>
    <w:rsid w:val="00F1586F"/>
    <w:rsid w:val="00F173DF"/>
    <w:rsid w:val="00F17AA5"/>
    <w:rsid w:val="00F17EAB"/>
    <w:rsid w:val="00F318EB"/>
    <w:rsid w:val="00F514BA"/>
    <w:rsid w:val="00F562B4"/>
    <w:rsid w:val="00F576C8"/>
    <w:rsid w:val="00F844B0"/>
    <w:rsid w:val="00FA74F5"/>
    <w:rsid w:val="00FA7AD7"/>
    <w:rsid w:val="00FB1EC4"/>
    <w:rsid w:val="00FC6E3E"/>
    <w:rsid w:val="00FD3AAC"/>
    <w:rsid w:val="00FE72B8"/>
    <w:rsid w:val="00FF4CC4"/>
    <w:rsid w:val="00FF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96C43"/>
  <w15:chartTrackingRefBased/>
  <w15:docId w15:val="{DC7DA2C6-C3F5-F74B-AAE8-D26C65097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499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n-Yu Chen</dc:creator>
  <cp:keywords/>
  <dc:description/>
  <cp:lastModifiedBy>Husan-Yu Chen</cp:lastModifiedBy>
  <cp:revision>1</cp:revision>
  <dcterms:created xsi:type="dcterms:W3CDTF">2022-07-01T08:12:00Z</dcterms:created>
  <dcterms:modified xsi:type="dcterms:W3CDTF">2022-07-01T08:13:00Z</dcterms:modified>
</cp:coreProperties>
</file>